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2126"/>
        <w:gridCol w:w="1417"/>
      </w:tblGrid>
      <w:tr w:rsidR="00B77FEC" w:rsidRPr="005262B8" w14:paraId="20055B31" w14:textId="77777777" w:rsidTr="00077C50">
        <w:tc>
          <w:tcPr>
            <w:tcW w:w="907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7163181E" w14:textId="135D2EFD" w:rsidR="00B77FEC" w:rsidRPr="005C4234" w:rsidRDefault="00B77FEC" w:rsidP="00077C5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b/>
                <w:bCs/>
                <w:lang w:val="en-US"/>
              </w:rPr>
              <w:t>S</w:t>
            </w:r>
            <w:r w:rsidR="003F4755">
              <w:rPr>
                <w:rFonts w:ascii="Arial" w:hAnsi="Arial" w:cs="Arial"/>
                <w:b/>
                <w:bCs/>
                <w:lang w:val="en-US"/>
              </w:rPr>
              <w:t>1</w:t>
            </w:r>
            <w:r w:rsidRPr="005C4234">
              <w:rPr>
                <w:rFonts w:ascii="Arial" w:hAnsi="Arial" w:cs="Arial"/>
                <w:b/>
                <w:bCs/>
                <w:lang w:val="en-US"/>
              </w:rPr>
              <w:t xml:space="preserve"> Table. Baseline characteristics between period 1 and period 2 in patients with newly diagnosed hepatocellular carcinoma.</w:t>
            </w:r>
          </w:p>
          <w:p w14:paraId="01A131EF" w14:textId="77777777" w:rsidR="00B77FEC" w:rsidRPr="005C4234" w:rsidRDefault="00B77FEC" w:rsidP="00077C5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77FEC" w:rsidRPr="005262B8" w14:paraId="674C5592" w14:textId="77777777" w:rsidTr="00077C50">
        <w:trPr>
          <w:trHeight w:val="528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883794" w14:textId="77777777" w:rsidR="00B77FEC" w:rsidRPr="00D57F82" w:rsidRDefault="00B77FEC" w:rsidP="00077C50">
            <w:pPr>
              <w:spacing w:line="276" w:lineRule="auto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CC8E066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C4234">
              <w:rPr>
                <w:rFonts w:ascii="Arial" w:hAnsi="Arial" w:cs="Arial"/>
                <w:b/>
                <w:bCs/>
                <w:lang w:val="en-US"/>
              </w:rPr>
              <w:t>Period 1</w:t>
            </w:r>
          </w:p>
          <w:p w14:paraId="71559104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C4234">
              <w:rPr>
                <w:rFonts w:ascii="Arial" w:hAnsi="Arial" w:cs="Arial"/>
                <w:b/>
                <w:bCs/>
                <w:lang w:val="en-US"/>
              </w:rPr>
              <w:t>n=14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AA93485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C4234">
              <w:rPr>
                <w:rFonts w:ascii="Arial" w:hAnsi="Arial" w:cs="Arial"/>
                <w:b/>
                <w:bCs/>
                <w:lang w:val="en-US"/>
              </w:rPr>
              <w:t>Period 2</w:t>
            </w:r>
          </w:p>
          <w:p w14:paraId="4850CC13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C4234">
              <w:rPr>
                <w:rFonts w:ascii="Arial" w:hAnsi="Arial" w:cs="Arial"/>
                <w:b/>
                <w:bCs/>
                <w:lang w:val="en-US"/>
              </w:rPr>
              <w:t>n=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B1D52F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C4234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B77FEC" w:rsidRPr="005262B8" w14:paraId="31501C99" w14:textId="77777777" w:rsidTr="00077C50">
        <w:trPr>
          <w:trHeight w:val="528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67BB8A6" w14:textId="77777777" w:rsidR="00B77FEC" w:rsidRPr="00D57F82" w:rsidRDefault="00B77FEC" w:rsidP="00077C50">
            <w:pPr>
              <w:spacing w:line="276" w:lineRule="auto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</w:p>
        </w:tc>
        <w:tc>
          <w:tcPr>
            <w:tcW w:w="4536" w:type="dxa"/>
            <w:gridSpan w:val="2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367A6C1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C4234">
              <w:rPr>
                <w:rFonts w:ascii="Arial" w:hAnsi="Arial" w:cs="Arial"/>
                <w:b/>
                <w:bCs/>
                <w:lang w:val="en-US"/>
              </w:rPr>
              <w:t>(Number %) / Median (IQR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A74E3B3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B77FEC" w:rsidRPr="000B53A9" w14:paraId="641C0AE0" w14:textId="77777777" w:rsidTr="00077C50">
        <w:trPr>
          <w:trHeight w:val="264"/>
        </w:trPr>
        <w:tc>
          <w:tcPr>
            <w:tcW w:w="3119" w:type="dxa"/>
            <w:shd w:val="clear" w:color="auto" w:fill="F2F2F2" w:themeFill="background1" w:themeFillShade="F2"/>
          </w:tcPr>
          <w:p w14:paraId="6965F9DD" w14:textId="77777777" w:rsidR="00B77FEC" w:rsidRPr="005C4234" w:rsidRDefault="00B77FEC" w:rsidP="00077C50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5C4234">
              <w:rPr>
                <w:rFonts w:ascii="Arial" w:hAnsi="Arial" w:cs="Arial"/>
                <w:b/>
                <w:bCs/>
                <w:lang w:val="en-US"/>
              </w:rPr>
              <w:t>Sex</w:t>
            </w:r>
          </w:p>
          <w:p w14:paraId="082F7CCA" w14:textId="77777777" w:rsidR="00B77FEC" w:rsidRPr="005C4234" w:rsidRDefault="00B77FEC" w:rsidP="00077C50">
            <w:pPr>
              <w:spacing w:line="276" w:lineRule="auto"/>
              <w:ind w:left="321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Male</w:t>
            </w:r>
          </w:p>
          <w:p w14:paraId="20D2FB45" w14:textId="77777777" w:rsidR="00B77FEC" w:rsidRPr="005C4234" w:rsidRDefault="00B77FEC" w:rsidP="00077C50">
            <w:pPr>
              <w:spacing w:line="276" w:lineRule="auto"/>
              <w:ind w:left="321"/>
              <w:rPr>
                <w:rFonts w:ascii="Arial" w:hAnsi="Arial" w:cs="Arial"/>
                <w:b/>
                <w:bCs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2410" w:type="dxa"/>
          </w:tcPr>
          <w:p w14:paraId="58FE4E25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2F08D79B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12 (86%)</w:t>
            </w:r>
          </w:p>
          <w:p w14:paraId="014419F2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2 (14%)</w:t>
            </w:r>
          </w:p>
        </w:tc>
        <w:tc>
          <w:tcPr>
            <w:tcW w:w="2126" w:type="dxa"/>
          </w:tcPr>
          <w:p w14:paraId="2CA41B14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2EAF90A8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12 (86%)</w:t>
            </w:r>
          </w:p>
          <w:p w14:paraId="204D3977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2 (14%)</w:t>
            </w:r>
          </w:p>
        </w:tc>
        <w:tc>
          <w:tcPr>
            <w:tcW w:w="1417" w:type="dxa"/>
            <w:vAlign w:val="center"/>
          </w:tcPr>
          <w:p w14:paraId="4DA23D72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1.000</w:t>
            </w:r>
          </w:p>
        </w:tc>
      </w:tr>
      <w:tr w:rsidR="00B77FEC" w:rsidRPr="005262B8" w14:paraId="7AF6ACA5" w14:textId="77777777" w:rsidTr="00077C50">
        <w:trPr>
          <w:trHeight w:val="1314"/>
        </w:trPr>
        <w:tc>
          <w:tcPr>
            <w:tcW w:w="3119" w:type="dxa"/>
            <w:tcBorders>
              <w:top w:val="nil"/>
            </w:tcBorders>
            <w:shd w:val="clear" w:color="auto" w:fill="F2F2F2" w:themeFill="background1" w:themeFillShade="F2"/>
          </w:tcPr>
          <w:p w14:paraId="22DA2E69" w14:textId="77777777" w:rsidR="00B77FEC" w:rsidRPr="005C4234" w:rsidRDefault="00B77FEC" w:rsidP="00077C50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5C4234">
              <w:rPr>
                <w:rFonts w:ascii="Arial" w:hAnsi="Arial" w:cs="Arial"/>
                <w:b/>
                <w:bCs/>
                <w:lang w:val="en-US"/>
              </w:rPr>
              <w:t>Child-Pugh Classification</w:t>
            </w:r>
          </w:p>
          <w:p w14:paraId="27332F5D" w14:textId="77777777" w:rsidR="00B77FEC" w:rsidRPr="005C4234" w:rsidRDefault="00B77FEC" w:rsidP="00077C50">
            <w:pPr>
              <w:spacing w:line="276" w:lineRule="auto"/>
              <w:ind w:left="321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CPS A</w:t>
            </w:r>
          </w:p>
          <w:p w14:paraId="71ACC59E" w14:textId="77777777" w:rsidR="00B77FEC" w:rsidRPr="005C4234" w:rsidRDefault="00B77FEC" w:rsidP="00077C50">
            <w:pPr>
              <w:spacing w:line="276" w:lineRule="auto"/>
              <w:ind w:left="321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CPS B</w:t>
            </w:r>
          </w:p>
          <w:p w14:paraId="0C263F81" w14:textId="77777777" w:rsidR="00B77FEC" w:rsidRPr="005C4234" w:rsidRDefault="00B77FEC" w:rsidP="00077C50">
            <w:pPr>
              <w:spacing w:line="276" w:lineRule="auto"/>
              <w:ind w:left="321"/>
              <w:rPr>
                <w:rFonts w:ascii="Arial" w:hAnsi="Arial" w:cs="Arial"/>
                <w:b/>
                <w:bCs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CPS C</w:t>
            </w:r>
          </w:p>
        </w:tc>
        <w:tc>
          <w:tcPr>
            <w:tcW w:w="2410" w:type="dxa"/>
            <w:tcBorders>
              <w:top w:val="nil"/>
            </w:tcBorders>
          </w:tcPr>
          <w:p w14:paraId="325EEA24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E493C58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A9CF0EE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8 (57%)</w:t>
            </w:r>
          </w:p>
          <w:p w14:paraId="51D3C921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5 (36%)</w:t>
            </w:r>
          </w:p>
          <w:p w14:paraId="44D7DBB1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1 (7%)</w:t>
            </w:r>
          </w:p>
        </w:tc>
        <w:tc>
          <w:tcPr>
            <w:tcW w:w="2126" w:type="dxa"/>
            <w:tcBorders>
              <w:top w:val="nil"/>
            </w:tcBorders>
          </w:tcPr>
          <w:p w14:paraId="2813F3F0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2082017A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367F5D25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10 (72%)</w:t>
            </w:r>
          </w:p>
          <w:p w14:paraId="4F251448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3 (21%)</w:t>
            </w:r>
          </w:p>
          <w:p w14:paraId="5C87DEB4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1 (7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3778358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0.697</w:t>
            </w:r>
          </w:p>
        </w:tc>
      </w:tr>
      <w:tr w:rsidR="00B77FEC" w:rsidRPr="005262B8" w14:paraId="31F6984A" w14:textId="77777777" w:rsidTr="00077C50">
        <w:trPr>
          <w:trHeight w:val="793"/>
        </w:trPr>
        <w:tc>
          <w:tcPr>
            <w:tcW w:w="3119" w:type="dxa"/>
            <w:tcBorders>
              <w:bottom w:val="nil"/>
            </w:tcBorders>
            <w:shd w:val="clear" w:color="auto" w:fill="F2F2F2" w:themeFill="background1" w:themeFillShade="F2"/>
          </w:tcPr>
          <w:p w14:paraId="644A2270" w14:textId="77777777" w:rsidR="00B77FEC" w:rsidRPr="005C4234" w:rsidRDefault="00B77FEC" w:rsidP="00077C50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5C4234">
              <w:rPr>
                <w:rFonts w:ascii="Arial" w:hAnsi="Arial" w:cs="Arial"/>
                <w:b/>
                <w:bCs/>
                <w:lang w:val="en-US"/>
              </w:rPr>
              <w:t>ECOG PS</w:t>
            </w:r>
          </w:p>
          <w:p w14:paraId="0B17FD21" w14:textId="77777777" w:rsidR="00B77FEC" w:rsidRPr="005C4234" w:rsidRDefault="00B77FEC" w:rsidP="00077C50">
            <w:pPr>
              <w:spacing w:line="276" w:lineRule="auto"/>
              <w:ind w:left="321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0</w:t>
            </w:r>
          </w:p>
          <w:p w14:paraId="325697AE" w14:textId="77777777" w:rsidR="00B77FEC" w:rsidRPr="005C4234" w:rsidRDefault="00B77FEC" w:rsidP="00077C50">
            <w:pPr>
              <w:spacing w:line="276" w:lineRule="auto"/>
              <w:ind w:left="321"/>
              <w:rPr>
                <w:rFonts w:ascii="Arial" w:hAnsi="Arial" w:cs="Arial"/>
                <w:b/>
                <w:bCs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≥1</w:t>
            </w:r>
          </w:p>
        </w:tc>
        <w:tc>
          <w:tcPr>
            <w:tcW w:w="2410" w:type="dxa"/>
            <w:tcBorders>
              <w:bottom w:val="nil"/>
            </w:tcBorders>
          </w:tcPr>
          <w:p w14:paraId="3F05CCFF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C9623DC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10 (71%)</w:t>
            </w:r>
          </w:p>
          <w:p w14:paraId="06EA84DE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4 (29%)</w:t>
            </w:r>
          </w:p>
        </w:tc>
        <w:tc>
          <w:tcPr>
            <w:tcW w:w="2126" w:type="dxa"/>
            <w:tcBorders>
              <w:bottom w:val="nil"/>
            </w:tcBorders>
          </w:tcPr>
          <w:p w14:paraId="6DF7F93C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D2162AA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12 (86%)</w:t>
            </w:r>
          </w:p>
          <w:p w14:paraId="64D2F4F0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2 (14%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C0B8B95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0.648</w:t>
            </w:r>
          </w:p>
        </w:tc>
      </w:tr>
      <w:tr w:rsidR="00B77FEC" w:rsidRPr="000B53A9" w14:paraId="716C0A7F" w14:textId="77777777" w:rsidTr="00077C50">
        <w:trPr>
          <w:trHeight w:val="786"/>
        </w:trPr>
        <w:tc>
          <w:tcPr>
            <w:tcW w:w="3119" w:type="dxa"/>
            <w:shd w:val="clear" w:color="auto" w:fill="F2F2F2" w:themeFill="background1" w:themeFillShade="F2"/>
          </w:tcPr>
          <w:p w14:paraId="5C3D1B75" w14:textId="77777777" w:rsidR="00B77FEC" w:rsidRPr="005C4234" w:rsidRDefault="00B77FEC" w:rsidP="00077C50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5C4234">
              <w:rPr>
                <w:rFonts w:ascii="Arial" w:hAnsi="Arial" w:cs="Arial"/>
                <w:b/>
                <w:bCs/>
                <w:lang w:val="en-US"/>
              </w:rPr>
              <w:t>Macrovascular invasion</w:t>
            </w:r>
          </w:p>
          <w:p w14:paraId="2F5349C5" w14:textId="77777777" w:rsidR="00B77FEC" w:rsidRPr="005C4234" w:rsidRDefault="00B77FEC" w:rsidP="00077C50">
            <w:pPr>
              <w:spacing w:line="276" w:lineRule="auto"/>
              <w:ind w:left="321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Yes</w:t>
            </w:r>
          </w:p>
          <w:p w14:paraId="2941E47B" w14:textId="77777777" w:rsidR="00B77FEC" w:rsidRPr="005C4234" w:rsidRDefault="00B77FEC" w:rsidP="00077C50">
            <w:pPr>
              <w:spacing w:line="276" w:lineRule="auto"/>
              <w:ind w:left="321"/>
              <w:rPr>
                <w:rFonts w:ascii="Arial" w:hAnsi="Arial" w:cs="Arial"/>
                <w:b/>
                <w:bCs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2410" w:type="dxa"/>
          </w:tcPr>
          <w:p w14:paraId="5FE71B52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010146C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3EC41D6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3 (21%)</w:t>
            </w:r>
          </w:p>
          <w:p w14:paraId="59A676F9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11 (79%)</w:t>
            </w:r>
          </w:p>
        </w:tc>
        <w:tc>
          <w:tcPr>
            <w:tcW w:w="2126" w:type="dxa"/>
          </w:tcPr>
          <w:p w14:paraId="622F0C31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1F3968E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38E3AEDC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5 (36%)</w:t>
            </w:r>
          </w:p>
          <w:p w14:paraId="11B80FA2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9 (64%)</w:t>
            </w:r>
          </w:p>
        </w:tc>
        <w:tc>
          <w:tcPr>
            <w:tcW w:w="1417" w:type="dxa"/>
            <w:vAlign w:val="center"/>
          </w:tcPr>
          <w:p w14:paraId="5D3C67EE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0.678</w:t>
            </w:r>
          </w:p>
        </w:tc>
      </w:tr>
      <w:tr w:rsidR="00B77FEC" w:rsidRPr="000B53A9" w14:paraId="45B5D250" w14:textId="77777777" w:rsidTr="00077C50">
        <w:trPr>
          <w:trHeight w:val="786"/>
        </w:trPr>
        <w:tc>
          <w:tcPr>
            <w:tcW w:w="3119" w:type="dxa"/>
            <w:shd w:val="clear" w:color="auto" w:fill="F2F2F2" w:themeFill="background1" w:themeFillShade="F2"/>
          </w:tcPr>
          <w:p w14:paraId="58DB9FB3" w14:textId="77777777" w:rsidR="00B77FEC" w:rsidRPr="005C4234" w:rsidRDefault="00B77FEC" w:rsidP="00077C50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5C4234">
              <w:rPr>
                <w:rFonts w:ascii="Arial" w:hAnsi="Arial" w:cs="Arial"/>
                <w:b/>
                <w:bCs/>
                <w:lang w:val="en-US"/>
              </w:rPr>
              <w:t>Extrahepatic spread</w:t>
            </w:r>
          </w:p>
          <w:p w14:paraId="7C8A6FB7" w14:textId="77777777" w:rsidR="00B77FEC" w:rsidRPr="005C4234" w:rsidRDefault="00B77FEC" w:rsidP="00077C50">
            <w:pPr>
              <w:spacing w:line="276" w:lineRule="auto"/>
              <w:ind w:left="321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Yes</w:t>
            </w:r>
          </w:p>
          <w:p w14:paraId="65ECA994" w14:textId="77777777" w:rsidR="00B77FEC" w:rsidRPr="005C4234" w:rsidRDefault="00B77FEC" w:rsidP="00077C50">
            <w:pPr>
              <w:spacing w:line="276" w:lineRule="auto"/>
              <w:ind w:left="321"/>
              <w:rPr>
                <w:rFonts w:ascii="Arial" w:hAnsi="Arial" w:cs="Arial"/>
                <w:b/>
                <w:bCs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2410" w:type="dxa"/>
          </w:tcPr>
          <w:p w14:paraId="43327466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01A83A89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2 (14%)</w:t>
            </w:r>
          </w:p>
          <w:p w14:paraId="2DDA4634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12 (86%)</w:t>
            </w:r>
          </w:p>
        </w:tc>
        <w:tc>
          <w:tcPr>
            <w:tcW w:w="2126" w:type="dxa"/>
          </w:tcPr>
          <w:p w14:paraId="29C407B8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6068E01E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3 (21%)</w:t>
            </w:r>
          </w:p>
          <w:p w14:paraId="326ABEEC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11 (79%)</w:t>
            </w:r>
          </w:p>
        </w:tc>
        <w:tc>
          <w:tcPr>
            <w:tcW w:w="1417" w:type="dxa"/>
            <w:vAlign w:val="center"/>
          </w:tcPr>
          <w:p w14:paraId="442B21A0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1.000</w:t>
            </w:r>
          </w:p>
        </w:tc>
      </w:tr>
      <w:tr w:rsidR="00B77FEC" w:rsidRPr="000B53A9" w14:paraId="3FB2557B" w14:textId="77777777" w:rsidTr="00077C50">
        <w:trPr>
          <w:trHeight w:val="1057"/>
        </w:trPr>
        <w:tc>
          <w:tcPr>
            <w:tcW w:w="3119" w:type="dxa"/>
            <w:shd w:val="clear" w:color="auto" w:fill="F2F2F2" w:themeFill="background1" w:themeFillShade="F2"/>
          </w:tcPr>
          <w:p w14:paraId="6B522312" w14:textId="77777777" w:rsidR="00B77FEC" w:rsidRPr="005C4234" w:rsidRDefault="00B77FEC" w:rsidP="00077C50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5C4234">
              <w:rPr>
                <w:rFonts w:ascii="Arial" w:hAnsi="Arial" w:cs="Arial"/>
                <w:b/>
                <w:bCs/>
                <w:lang w:val="en-US"/>
              </w:rPr>
              <w:t>BCLC stage</w:t>
            </w:r>
          </w:p>
          <w:p w14:paraId="49186BD7" w14:textId="77777777" w:rsidR="00B77FEC" w:rsidRPr="005C4234" w:rsidRDefault="00B77FEC" w:rsidP="00077C50">
            <w:pPr>
              <w:spacing w:line="276" w:lineRule="auto"/>
              <w:ind w:left="321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A</w:t>
            </w:r>
          </w:p>
          <w:p w14:paraId="48EDEC26" w14:textId="77777777" w:rsidR="00B77FEC" w:rsidRPr="005C4234" w:rsidRDefault="00B77FEC" w:rsidP="00077C50">
            <w:pPr>
              <w:spacing w:line="276" w:lineRule="auto"/>
              <w:ind w:left="321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B</w:t>
            </w:r>
          </w:p>
          <w:p w14:paraId="6A894DDC" w14:textId="77777777" w:rsidR="00B77FEC" w:rsidRPr="005C4234" w:rsidRDefault="00B77FEC" w:rsidP="00077C50">
            <w:pPr>
              <w:spacing w:line="276" w:lineRule="auto"/>
              <w:ind w:left="321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C</w:t>
            </w:r>
          </w:p>
          <w:p w14:paraId="307CEBE1" w14:textId="77777777" w:rsidR="00B77FEC" w:rsidRPr="005C4234" w:rsidRDefault="00B77FEC" w:rsidP="00077C50">
            <w:pPr>
              <w:spacing w:line="276" w:lineRule="auto"/>
              <w:ind w:left="321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D</w:t>
            </w:r>
          </w:p>
        </w:tc>
        <w:tc>
          <w:tcPr>
            <w:tcW w:w="2410" w:type="dxa"/>
          </w:tcPr>
          <w:p w14:paraId="4371F35A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05918AA8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4 (29%)</w:t>
            </w:r>
          </w:p>
          <w:p w14:paraId="3B810308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3 (21%)</w:t>
            </w:r>
          </w:p>
          <w:p w14:paraId="5F5E25FE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6 (43%)</w:t>
            </w:r>
          </w:p>
          <w:p w14:paraId="39E4642E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1 (7%)</w:t>
            </w:r>
          </w:p>
        </w:tc>
        <w:tc>
          <w:tcPr>
            <w:tcW w:w="2126" w:type="dxa"/>
          </w:tcPr>
          <w:p w14:paraId="09E40990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0C4F8C6B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3 (21.5%)</w:t>
            </w:r>
          </w:p>
          <w:p w14:paraId="62CA93B3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3 (21.5%)</w:t>
            </w:r>
          </w:p>
          <w:p w14:paraId="10912806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7 (50%)</w:t>
            </w:r>
          </w:p>
          <w:p w14:paraId="2BB93A88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1 (7%)</w:t>
            </w:r>
          </w:p>
        </w:tc>
        <w:tc>
          <w:tcPr>
            <w:tcW w:w="1417" w:type="dxa"/>
            <w:vAlign w:val="center"/>
          </w:tcPr>
          <w:p w14:paraId="7C0750C3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0.974</w:t>
            </w:r>
          </w:p>
        </w:tc>
      </w:tr>
      <w:tr w:rsidR="00B77FEC" w:rsidRPr="000B53A9" w14:paraId="2C77E207" w14:textId="77777777" w:rsidTr="00077C50">
        <w:trPr>
          <w:trHeight w:val="264"/>
        </w:trPr>
        <w:tc>
          <w:tcPr>
            <w:tcW w:w="3119" w:type="dxa"/>
            <w:shd w:val="clear" w:color="auto" w:fill="F2F2F2" w:themeFill="background1" w:themeFillShade="F2"/>
          </w:tcPr>
          <w:p w14:paraId="37862747" w14:textId="77777777" w:rsidR="00B77FEC" w:rsidRPr="005C4234" w:rsidRDefault="00B77FEC" w:rsidP="00077C50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5C4234">
              <w:rPr>
                <w:rFonts w:ascii="Arial" w:hAnsi="Arial" w:cs="Arial"/>
                <w:b/>
                <w:bCs/>
                <w:lang w:val="en-US"/>
              </w:rPr>
              <w:t xml:space="preserve">AFP </w:t>
            </w:r>
            <w:r w:rsidRPr="005C4234">
              <w:rPr>
                <w:rFonts w:ascii="Arial" w:hAnsi="Arial" w:cs="Arial"/>
                <w:lang w:val="en-US"/>
              </w:rPr>
              <w:t>(IU/mL)</w:t>
            </w:r>
          </w:p>
        </w:tc>
        <w:tc>
          <w:tcPr>
            <w:tcW w:w="2410" w:type="dxa"/>
          </w:tcPr>
          <w:p w14:paraId="309D8F3C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5.7 (3.9-130)</w:t>
            </w:r>
          </w:p>
        </w:tc>
        <w:tc>
          <w:tcPr>
            <w:tcW w:w="2126" w:type="dxa"/>
          </w:tcPr>
          <w:p w14:paraId="278CAC5E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8.5 (1.7-64)</w:t>
            </w:r>
          </w:p>
        </w:tc>
        <w:tc>
          <w:tcPr>
            <w:tcW w:w="1417" w:type="dxa"/>
            <w:vAlign w:val="center"/>
          </w:tcPr>
          <w:p w14:paraId="5ABD5522" w14:textId="77777777" w:rsidR="00B77FEC" w:rsidRPr="005C4234" w:rsidRDefault="00B77FEC" w:rsidP="00077C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lang w:val="en-US"/>
              </w:rPr>
              <w:t>0.376</w:t>
            </w:r>
          </w:p>
        </w:tc>
      </w:tr>
      <w:tr w:rsidR="00B77FEC" w:rsidRPr="005262B8" w14:paraId="3BEBABB5" w14:textId="77777777" w:rsidTr="00077C50">
        <w:tc>
          <w:tcPr>
            <w:tcW w:w="907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0E26F6DF" w14:textId="77777777" w:rsidR="00B77FEC" w:rsidRPr="005C4234" w:rsidRDefault="00B77FEC" w:rsidP="00077C5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07D971B4" w14:textId="77777777" w:rsidR="00B77FEC" w:rsidRPr="005C4234" w:rsidRDefault="00B77FEC" w:rsidP="00077C5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C4234">
              <w:rPr>
                <w:rFonts w:ascii="Arial" w:hAnsi="Arial" w:cs="Arial"/>
                <w:b/>
                <w:bCs/>
                <w:lang w:val="en-US"/>
              </w:rPr>
              <w:t xml:space="preserve">Abbreviations: </w:t>
            </w:r>
            <w:r w:rsidRPr="005C4234">
              <w:rPr>
                <w:rFonts w:ascii="Arial" w:hAnsi="Arial" w:cs="Arial"/>
                <w:lang w:val="en-US"/>
              </w:rPr>
              <w:t>AFP, α-fetoprotein; BCLC, Barcelona clinic liver cancer; CPS, Child-Pugh score; ECOG PS, Eastern Cooperative Oncology Group performance status;</w:t>
            </w:r>
          </w:p>
        </w:tc>
      </w:tr>
    </w:tbl>
    <w:p w14:paraId="67FC2C09" w14:textId="5B2703C3" w:rsidR="00FC2F6F" w:rsidRDefault="00FC2F6F"/>
    <w:p w14:paraId="02C834D9" w14:textId="77777777" w:rsidR="00B77FEC" w:rsidRDefault="00B77FEC"/>
    <w:sectPr w:rsidR="00B77F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FEC"/>
    <w:rsid w:val="000A4186"/>
    <w:rsid w:val="000C671E"/>
    <w:rsid w:val="00123998"/>
    <w:rsid w:val="00195153"/>
    <w:rsid w:val="001B62D3"/>
    <w:rsid w:val="00334529"/>
    <w:rsid w:val="00364A93"/>
    <w:rsid w:val="003F4755"/>
    <w:rsid w:val="004D4BDE"/>
    <w:rsid w:val="00623497"/>
    <w:rsid w:val="0064197A"/>
    <w:rsid w:val="00B77FEC"/>
    <w:rsid w:val="00F34C86"/>
    <w:rsid w:val="00FC2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55840"/>
  <w15:chartTrackingRefBased/>
  <w15:docId w15:val="{B29EC214-D64A-694F-A769-2E6C4AA1D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FEC"/>
    <w:rPr>
      <w:rFonts w:ascii="Times New Roman" w:eastAsia="Calibri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FEC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Pomej</dc:creator>
  <cp:keywords/>
  <dc:description/>
  <cp:lastModifiedBy>chn off28</cp:lastModifiedBy>
  <cp:revision>2</cp:revision>
  <dcterms:created xsi:type="dcterms:W3CDTF">2021-08-15T14:44:00Z</dcterms:created>
  <dcterms:modified xsi:type="dcterms:W3CDTF">2021-08-19T02:09:00Z</dcterms:modified>
</cp:coreProperties>
</file>